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4DB6" w:rsidRPr="00BF403C" w:rsidRDefault="00BF403C" w:rsidP="004E4DB6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BF403C">
        <w:rPr>
          <w:rFonts w:ascii="Times New Roman" w:hAnsi="Times New Roman" w:cs="Times New Roman"/>
          <w:b/>
          <w:sz w:val="22"/>
          <w:szCs w:val="22"/>
        </w:rPr>
        <w:t>S</w:t>
      </w:r>
      <w:r w:rsidR="005869C5">
        <w:rPr>
          <w:rFonts w:ascii="Times New Roman" w:hAnsi="Times New Roman" w:cs="Times New Roman" w:hint="eastAsia"/>
          <w:b/>
          <w:sz w:val="22"/>
          <w:szCs w:val="22"/>
        </w:rPr>
        <w:t>6</w:t>
      </w:r>
      <w:r w:rsidRPr="00BF403C">
        <w:rPr>
          <w:rFonts w:ascii="Times New Roman" w:hAnsi="Times New Roman" w:cs="Times New Roman"/>
          <w:b/>
          <w:sz w:val="22"/>
          <w:szCs w:val="22"/>
        </w:rPr>
        <w:t xml:space="preserve"> Table. Top 50 significant up- and downregulated </w:t>
      </w:r>
      <w:proofErr w:type="spellStart"/>
      <w:r w:rsidRPr="00BF403C">
        <w:rPr>
          <w:rFonts w:ascii="Times New Roman" w:hAnsi="Times New Roman" w:cs="Times New Roman"/>
          <w:b/>
          <w:sz w:val="22"/>
          <w:szCs w:val="22"/>
        </w:rPr>
        <w:t>DEmRNAs</w:t>
      </w:r>
      <w:proofErr w:type="spellEnd"/>
      <w:r w:rsidRPr="00BF403C">
        <w:rPr>
          <w:rFonts w:ascii="Times New Roman" w:hAnsi="Times New Roman" w:cs="Times New Roman"/>
          <w:b/>
          <w:sz w:val="22"/>
          <w:szCs w:val="22"/>
        </w:rPr>
        <w:t xml:space="preserve"> in ABBV-075-treated HepG2 cell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8"/>
        <w:gridCol w:w="2256"/>
        <w:gridCol w:w="2256"/>
        <w:gridCol w:w="2256"/>
      </w:tblGrid>
      <w:tr w:rsidR="004E4DB6" w:rsidRPr="004E4DB6" w:rsidTr="004E4DB6">
        <w:trPr>
          <w:trHeight w:val="360"/>
        </w:trPr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8F6A50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D5D2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nsembl</w:t>
            </w:r>
            <w:r w:rsidRPr="004E4DB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_id</w:t>
            </w:r>
            <w:proofErr w:type="spellEnd"/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5869C5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mRNA_symbol</w:t>
            </w:r>
            <w:proofErr w:type="spellEnd"/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og2FoldChange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8F6A50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06791">
              <w:rPr>
                <w:rFonts w:ascii="Times New Roman" w:eastAsiaTheme="minorEastAsia" w:hAnsi="Times New Roman" w:cs="Times New Roman"/>
                <w:b/>
                <w:i/>
                <w:sz w:val="22"/>
              </w:rPr>
              <w:t>p</w:t>
            </w:r>
            <w:r w:rsidRPr="00006791">
              <w:rPr>
                <w:rFonts w:ascii="Times New Roman" w:eastAsia="Times New Roman" w:hAnsi="Times New Roman" w:cs="Times New Roman"/>
                <w:b/>
                <w:sz w:val="22"/>
              </w:rPr>
              <w:t>adj</w:t>
            </w:r>
            <w:bookmarkStart w:id="0" w:name="_GoBack"/>
            <w:bookmarkEnd w:id="0"/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3657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PYSL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1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84710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R3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.E-59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3056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PD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.E-05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7380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CT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3805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6991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PA1L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3196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SPLD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3868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O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6750.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FN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246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3P3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738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11498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3995.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LIM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0407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132872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5147.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IT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9260.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PN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09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95587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LL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1098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MS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776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67127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06848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U6-890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7646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AAF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367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R508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043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00278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14456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IN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.E-09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663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E2V1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4369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171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1101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X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946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96720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0629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PY19L2P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5367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M1J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05249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KAR2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0921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NC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0027.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EL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.E-05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999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GB3P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3508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NT5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ENSG00000154917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B6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112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GN1P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895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003068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6963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1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6376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35F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5198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WA5B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5709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AA05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.E-11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3793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IPA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5266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NB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2759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F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320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A5SP2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07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8246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NT5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5972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XNI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.E-36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0329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25A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2817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P7B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06828.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VU1-3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.E-06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2337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17A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.E-06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82074.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YB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12504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R1H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.E-35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23171.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MD1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2274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M2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8065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22A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8650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.E-06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8573.2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XP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05918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PK2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876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111000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6991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316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390726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3249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VCR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5097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I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0116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2orf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0432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P8B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2230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CYT1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.E-27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5376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DN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6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12901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TAP3-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2572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E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8133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MEM229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3405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FE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.E-08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ENSG00000121075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X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7599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DC15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0183.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MPRSS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6216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BK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86730.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8959.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orf15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6413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UT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.E-1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64201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PAN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743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S8P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74211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P2R2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8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9269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HB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.E-1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7679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RRM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27075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KCH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5895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MEM74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3117.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MD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0324.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MPD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2482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X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.E-06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4406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P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05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0067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181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6217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SLP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9507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38A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.E-06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64787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C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6096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GT2B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5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7656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6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1899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L4AP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7514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C22D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6785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OJ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2494.1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93A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.E-05</w:t>
            </w:r>
          </w:p>
        </w:tc>
      </w:tr>
    </w:tbl>
    <w:p w:rsidR="00814ACB" w:rsidRPr="004E4DB6" w:rsidRDefault="00814ACB" w:rsidP="00F5176D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814ACB" w:rsidRPr="004E4DB6" w:rsidSect="00BF403C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7F82" w:rsidRDefault="00E17F82" w:rsidP="00BF403C">
      <w:r>
        <w:separator/>
      </w:r>
    </w:p>
  </w:endnote>
  <w:endnote w:type="continuationSeparator" w:id="0">
    <w:p w:rsidR="00E17F82" w:rsidRDefault="00E17F82" w:rsidP="00BF4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6126922"/>
      <w:docPartObj>
        <w:docPartGallery w:val="Page Numbers (Bottom of Page)"/>
        <w:docPartUnique/>
      </w:docPartObj>
    </w:sdtPr>
    <w:sdtEndPr/>
    <w:sdtContent>
      <w:p w:rsidR="00BF403C" w:rsidRDefault="00BF403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6A50" w:rsidRPr="008F6A50">
          <w:rPr>
            <w:noProof/>
            <w:lang w:val="ko-KR"/>
          </w:rPr>
          <w:t>3</w:t>
        </w:r>
        <w:r>
          <w:fldChar w:fldCharType="end"/>
        </w:r>
      </w:p>
    </w:sdtContent>
  </w:sdt>
  <w:p w:rsidR="00BF403C" w:rsidRDefault="00BF403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7F82" w:rsidRDefault="00E17F82" w:rsidP="00BF403C">
      <w:r>
        <w:separator/>
      </w:r>
    </w:p>
  </w:footnote>
  <w:footnote w:type="continuationSeparator" w:id="0">
    <w:p w:rsidR="00E17F82" w:rsidRDefault="00E17F82" w:rsidP="00BF40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DB6"/>
    <w:rsid w:val="001506B5"/>
    <w:rsid w:val="004E4DB6"/>
    <w:rsid w:val="005018C3"/>
    <w:rsid w:val="005869C5"/>
    <w:rsid w:val="005964B0"/>
    <w:rsid w:val="00630D15"/>
    <w:rsid w:val="00646E0E"/>
    <w:rsid w:val="00814ACB"/>
    <w:rsid w:val="008F6A50"/>
    <w:rsid w:val="009070AA"/>
    <w:rsid w:val="009166C1"/>
    <w:rsid w:val="009B054C"/>
    <w:rsid w:val="00BF403C"/>
    <w:rsid w:val="00DB3162"/>
    <w:rsid w:val="00E07C79"/>
    <w:rsid w:val="00E17F82"/>
    <w:rsid w:val="00F51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A5E132-47B5-4B61-B23C-9ABB60913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4E4DB6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E4DB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E4DB6"/>
    <w:rPr>
      <w:color w:val="954F72"/>
      <w:u w:val="single"/>
    </w:rPr>
  </w:style>
  <w:style w:type="paragraph" w:customStyle="1" w:styleId="msonormal0">
    <w:name w:val="msonormal"/>
    <w:basedOn w:val="a"/>
    <w:rsid w:val="004E4DB6"/>
    <w:pPr>
      <w:widowControl/>
      <w:spacing w:before="100" w:beforeAutospacing="1" w:after="100" w:afterAutospacing="1"/>
      <w:jc w:val="left"/>
    </w:pPr>
    <w:rPr>
      <w:rFonts w:ascii="굴림" w:eastAsia="굴림" w:hAnsi="굴림" w:cs="굴림"/>
      <w:sz w:val="24"/>
      <w:szCs w:val="24"/>
    </w:rPr>
  </w:style>
  <w:style w:type="paragraph" w:customStyle="1" w:styleId="font5">
    <w:name w:val="font5"/>
    <w:basedOn w:val="a"/>
    <w:rsid w:val="004E4DB6"/>
    <w:pPr>
      <w:widowControl/>
      <w:spacing w:before="100" w:beforeAutospacing="1" w:after="100" w:afterAutospacing="1"/>
      <w:jc w:val="left"/>
    </w:pPr>
    <w:rPr>
      <w:rFonts w:cs="굴림"/>
      <w:sz w:val="16"/>
      <w:szCs w:val="16"/>
    </w:rPr>
  </w:style>
  <w:style w:type="paragraph" w:customStyle="1" w:styleId="font6">
    <w:name w:val="font6"/>
    <w:basedOn w:val="a"/>
    <w:rsid w:val="004E4DB6"/>
    <w:pPr>
      <w:widowControl/>
      <w:spacing w:before="100" w:beforeAutospacing="1" w:after="100" w:afterAutospacing="1"/>
      <w:jc w:val="left"/>
    </w:pPr>
    <w:rPr>
      <w:rFonts w:ascii="Times New Roman" w:eastAsia="굴림" w:hAnsi="Times New Roman" w:cs="Times New Roman"/>
      <w:color w:val="000000"/>
      <w:sz w:val="22"/>
      <w:szCs w:val="22"/>
    </w:rPr>
  </w:style>
  <w:style w:type="paragraph" w:customStyle="1" w:styleId="xl65">
    <w:name w:val="xl65"/>
    <w:basedOn w:val="a"/>
    <w:rsid w:val="004E4DB6"/>
    <w:pPr>
      <w:widowControl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6">
    <w:name w:val="xl66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7">
    <w:name w:val="xl67"/>
    <w:basedOn w:val="a"/>
    <w:rsid w:val="004E4DB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8">
    <w:name w:val="xl68"/>
    <w:basedOn w:val="a"/>
    <w:rsid w:val="004E4DB6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9">
    <w:name w:val="xl69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i/>
      <w:iCs/>
      <w:sz w:val="24"/>
      <w:szCs w:val="24"/>
    </w:rPr>
  </w:style>
  <w:style w:type="paragraph" w:customStyle="1" w:styleId="xl70">
    <w:name w:val="xl70"/>
    <w:basedOn w:val="a"/>
    <w:rsid w:val="004E4DB6"/>
    <w:pPr>
      <w:widowControl/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71">
    <w:name w:val="xl71"/>
    <w:basedOn w:val="a"/>
    <w:rsid w:val="004E4DB6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72">
    <w:name w:val="xl72"/>
    <w:basedOn w:val="a"/>
    <w:rsid w:val="004E4DB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sz w:val="24"/>
      <w:szCs w:val="24"/>
    </w:rPr>
  </w:style>
  <w:style w:type="paragraph" w:customStyle="1" w:styleId="xl73">
    <w:name w:val="xl73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BF403C"/>
  </w:style>
  <w:style w:type="paragraph" w:styleId="a6">
    <w:name w:val="header"/>
    <w:basedOn w:val="a"/>
    <w:link w:val="Char"/>
    <w:uiPriority w:val="99"/>
    <w:unhideWhenUsed/>
    <w:rsid w:val="00BF40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F403C"/>
    <w:rPr>
      <w:rFonts w:ascii="맑은 고딕" w:eastAsia="맑은 고딕" w:hAnsi="맑은 고딕" w:cs="맑은 고딕"/>
      <w:kern w:val="0"/>
      <w:szCs w:val="20"/>
    </w:rPr>
  </w:style>
  <w:style w:type="paragraph" w:styleId="a7">
    <w:name w:val="footer"/>
    <w:basedOn w:val="a"/>
    <w:link w:val="Char0"/>
    <w:uiPriority w:val="99"/>
    <w:unhideWhenUsed/>
    <w:rsid w:val="00BF40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F403C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1AA599-A73B-458E-A224-453910A8C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8</Words>
  <Characters>3527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1</dc:creator>
  <cp:keywords/>
  <dc:description/>
  <cp:lastModifiedBy>mina1</cp:lastModifiedBy>
  <cp:revision>3</cp:revision>
  <dcterms:created xsi:type="dcterms:W3CDTF">2022-03-09T02:28:00Z</dcterms:created>
  <dcterms:modified xsi:type="dcterms:W3CDTF">2022-03-10T02:17:00Z</dcterms:modified>
</cp:coreProperties>
</file>